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1</w:t>
      </w:r>
    </w:p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arch strategy</w:t>
      </w: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 xml:space="preserve">Embase: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'oral leukoplakia':ti,ab,kw OR olk:ti,ab,kw OR leukoplakia:ti,ab,kw) AND 'oral leukoplakia':ti,ab,kw AND [1996-2022]/py</w:t>
      </w: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 xml:space="preserve">Pubmed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(("leukoplakia, oral"[MeSH Terms] OR ("leukoplakia"[All Fields] AND "oral"[All Fields]) OR "oral leukoplakia"[All Fields] OR ("oral"[All Fields] AND "leukoplakia"[All Fields]) OR "OLK"[All Fields] OR ("leucoplakias"[All Fields] OR "leukoplakia"[MeSH Terms] OR "leukoplakia"[All Fields] OR "leucoplakia"[All Fields] OR "leukoplakias"[All Fields])) AND ("epidemiology"[MeSH Subheading] OR "epidemiology"[All Fields] OR "prevalence"[All Fields] OR "prevalence"[MeSH Terms] OR "prevalance"[All Fields] OR "prevalences"[All Fields] OR "prevalence s"[All Fields] OR "prevalent"[All Fields] OR "prevalently"[All Fields] OR "prevalents"[All Fields] OR ("epidemiology"[MeSH Subheading] OR "epidemiology"[All Fields] OR "incidence"[All Fields] OR "incidence"[MeSH Terms] OR "incidences"[All Fields] OR "incident"[All Fields] OR "incidents"[All Fields]) OR ("epidemiologies"[All Fields] OR "epidemiology"[MeSH Subheading] OR "epidemiology"[All Fields] OR "epidemiology"[MeSH Terms] OR "epidemiology s"[All Fields]))) AND (1996:2022[pdat])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 w:firstLine="0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 w:bidi="ar"/>
        </w:rPr>
        <w:t>copus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0"/>
          <w:sz w:val="24"/>
          <w:szCs w:val="24"/>
          <w:lang w:val="en-US" w:eastAsia="zh-CN" w:bidi="ar"/>
        </w:rPr>
        <w:t>: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( TITLE-ABS-KEY ( oral  AND leukoplakia  OR  olk  OR  leukoplakia )  AND  TITLE-ABS-KEY ( prevalence  OR  incidence  OR  epidemiology ) )  AND  PUBYEAR  &gt;  1995  AND  PUBYEAR  &lt;  2023  AND  PUBYEAR  &gt;  1995  AND  PUBYEAR  &lt;  2023 </w:t>
      </w: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 xml:space="preserve">Web of science: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(oral leukoplakia OR OLK OR leukoplakia (Topic) and prevalence OR incidence OR epidemiology (Topic)) AND(1996-01-01 to 2022-12-31 (Publication Date))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alysis outcome</w:t>
      </w:r>
    </w:p>
    <w:p>
      <w:pPr>
        <w:spacing w:line="360" w:lineRule="auto"/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Population-based study</w:t>
      </w: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SEQ Figure \* ARABIC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bgroup analysis by sex</w:t>
      </w:r>
    </w:p>
    <w:p>
      <w:r>
        <w:drawing>
          <wp:inline distT="0" distB="0" distL="114300" distR="114300">
            <wp:extent cx="5271770" cy="5049520"/>
            <wp:effectExtent l="0" t="0" r="5080" b="8255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4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/>
    <w:p>
      <w:pPr>
        <w:rPr>
          <w:rFonts w:hint="default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bgroup analysis by continen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65420" cy="6440805"/>
            <wp:effectExtent l="0" t="0" r="1905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644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upplementary Fig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SEQ Figure \* ARABIC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Subgroup analysis by continent（India）</w:t>
      </w:r>
    </w:p>
    <w:p>
      <w:r>
        <w:drawing>
          <wp:inline distT="0" distB="0" distL="114300" distR="114300">
            <wp:extent cx="5266690" cy="6605905"/>
            <wp:effectExtent l="0" t="0" r="635" b="444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60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>
      <w:pPr>
        <w:rPr>
          <w:rFonts w:hint="default"/>
        </w:rPr>
      </w:pPr>
    </w:p>
    <w:p>
      <w:pPr>
        <w:pStyle w:val="3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bgroup analysis by defini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0500" cy="6122670"/>
            <wp:effectExtent l="0" t="0" r="6350" b="1905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12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Clinic-based population study</w:t>
      </w:r>
    </w:p>
    <w:p>
      <w:pPr>
        <w:spacing w:line="360" w:lineRule="auto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bgroup analysis by sex in clinic-based population studies</w:t>
      </w:r>
    </w:p>
    <w:p>
      <w:pPr>
        <w:spacing w:line="360" w:lineRule="auto"/>
        <w:jc w:val="left"/>
      </w:pPr>
      <w:r>
        <w:drawing>
          <wp:inline distT="0" distB="0" distL="114300" distR="114300">
            <wp:extent cx="5269230" cy="4302760"/>
            <wp:effectExtent l="0" t="0" r="7620" b="254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0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default"/>
          <w:lang w:val="en-US" w:eastAsia="zh-CN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bgroup analysis by continent in clinic-based population studies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7960" cy="4606925"/>
            <wp:effectExtent l="0" t="0" r="8890" b="317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spacing w:line="360" w:lineRule="auto"/>
        <w:jc w:val="center"/>
        <w:rPr>
          <w:b/>
          <w:bCs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bgroup analysis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efini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clinic-based population studies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7960" cy="4608195"/>
            <wp:effectExtent l="0" t="0" r="8890" b="1905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60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Specific population study</w:t>
      </w: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bgroup analysis by sex in specific population studies</w:t>
      </w:r>
    </w:p>
    <w:p>
      <w:pPr>
        <w:numPr>
          <w:ilvl w:val="0"/>
          <w:numId w:val="0"/>
        </w:numPr>
        <w:spacing w:line="360" w:lineRule="auto"/>
        <w:jc w:val="left"/>
      </w:pPr>
      <w:r>
        <w:drawing>
          <wp:inline distT="0" distB="0" distL="114300" distR="114300">
            <wp:extent cx="5266690" cy="4497070"/>
            <wp:effectExtent l="0" t="0" r="635" b="8255"/>
            <wp:docPr id="1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49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/>
          <w:lang w:val="en-US" w:eastAsia="zh-CN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黑体" w:cs="Times New Roman"/>
          <w:sz w:val="24"/>
          <w:szCs w:val="24"/>
          <w:lang w:eastAsia="zh-CN"/>
        </w:rPr>
      </w:pPr>
    </w:p>
    <w:p>
      <w:pPr>
        <w:rPr>
          <w:rFonts w:hint="eastAsia" w:ascii="Times New Roman" w:hAnsi="Times New Roman" w:eastAsia="黑体" w:cs="Times New Roman"/>
          <w:sz w:val="24"/>
          <w:szCs w:val="24"/>
          <w:lang w:eastAsia="zh-CN"/>
        </w:rPr>
      </w:pPr>
    </w:p>
    <w:p>
      <w:pPr>
        <w:rPr>
          <w:rFonts w:hint="eastAsia" w:ascii="Times New Roman" w:hAnsi="Times New Roman" w:eastAsia="黑体" w:cs="Times New Roman"/>
          <w:sz w:val="24"/>
          <w:szCs w:val="24"/>
          <w:lang w:eastAsia="zh-CN"/>
        </w:rPr>
      </w:pPr>
    </w:p>
    <w:p>
      <w:pPr>
        <w:rPr>
          <w:rFonts w:hint="eastAsia" w:ascii="Times New Roman" w:hAnsi="Times New Roman" w:eastAsia="黑体" w:cs="Times New Roman"/>
          <w:sz w:val="24"/>
          <w:szCs w:val="24"/>
          <w:lang w:eastAsia="zh-CN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bgroup analysis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tin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specific population studies</w:t>
      </w:r>
    </w:p>
    <w:p>
      <w:pPr>
        <w:numPr>
          <w:ilvl w:val="0"/>
          <w:numId w:val="0"/>
        </w:numPr>
        <w:spacing w:line="360" w:lineRule="auto"/>
        <w:jc w:val="left"/>
      </w:pPr>
      <w:r>
        <w:drawing>
          <wp:inline distT="0" distB="0" distL="114300" distR="114300">
            <wp:extent cx="5272405" cy="5314950"/>
            <wp:effectExtent l="0" t="0" r="4445" b="0"/>
            <wp:docPr id="1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pStyle w:val="3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bgroup analysis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efini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specific population studies</w:t>
      </w:r>
    </w:p>
    <w:p>
      <w:pPr>
        <w:numPr>
          <w:ilvl w:val="0"/>
          <w:numId w:val="0"/>
        </w:numPr>
        <w:spacing w:line="360" w:lineRule="auto"/>
        <w:jc w:val="left"/>
      </w:pPr>
      <w:r>
        <w:drawing>
          <wp:inline distT="0" distB="0" distL="114300" distR="114300">
            <wp:extent cx="5269865" cy="4984750"/>
            <wp:effectExtent l="0" t="0" r="6985" b="6350"/>
            <wp:docPr id="1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98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</w:pPr>
    </w:p>
    <w:p>
      <w:pPr>
        <w:numPr>
          <w:ilvl w:val="0"/>
          <w:numId w:val="0"/>
        </w:numPr>
        <w:spacing w:line="360" w:lineRule="auto"/>
        <w:jc w:val="left"/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Subgroup analysis by risk factors</w:t>
      </w:r>
    </w:p>
    <w:p>
      <w:pPr>
        <w:pStyle w:val="3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bgroup analysis by smoking habi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specific population</w:t>
      </w:r>
    </w:p>
    <w:p>
      <w:r>
        <w:drawing>
          <wp:inline distT="0" distB="0" distL="114300" distR="114300">
            <wp:extent cx="5269865" cy="4304030"/>
            <wp:effectExtent l="0" t="0" r="6985" b="1270"/>
            <wp:docPr id="1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30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/>
        </w:rPr>
      </w:pPr>
    </w:p>
    <w:p>
      <w:pPr>
        <w:pStyle w:val="3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bgroup analysis by smoking habi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population-based studies</w:t>
      </w:r>
    </w:p>
    <w:p>
      <w:r>
        <w:drawing>
          <wp:inline distT="0" distB="0" distL="114300" distR="114300">
            <wp:extent cx="5267960" cy="5024120"/>
            <wp:effectExtent l="0" t="0" r="8890" b="5080"/>
            <wp:docPr id="1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02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/>
    <w:p/>
    <w:p/>
    <w:p/>
    <w:p/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bgroup analysis by drinking habi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population-based studies</w:t>
      </w:r>
    </w:p>
    <w:p>
      <w:r>
        <w:drawing>
          <wp:inline distT="0" distB="0" distL="114300" distR="114300">
            <wp:extent cx="5272405" cy="4427855"/>
            <wp:effectExtent l="0" t="0" r="4445" b="1270"/>
            <wp:docPr id="1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/>
          <w:lang w:val="en-US" w:eastAsia="zh-CN"/>
        </w:rPr>
      </w:pPr>
    </w:p>
    <w:p>
      <w:pPr>
        <w:pStyle w:val="3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bgroup analysis by a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population-based studies</w:t>
      </w:r>
    </w:p>
    <w:p>
      <w:r>
        <w:drawing>
          <wp:inline distT="0" distB="0" distL="114300" distR="114300">
            <wp:extent cx="5269865" cy="4302760"/>
            <wp:effectExtent l="0" t="0" r="6985" b="2540"/>
            <wp:docPr id="1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30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/>
        </w:rPr>
      </w:pPr>
    </w:p>
    <w:p>
      <w:pPr>
        <w:pStyle w:val="3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Supplementary Fig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5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bgroup analysis by 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a in population-based studies</w:t>
      </w:r>
    </w:p>
    <w:p>
      <w:pPr>
        <w:pStyle w:val="3"/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3675" cy="4431665"/>
            <wp:effectExtent l="0" t="0" r="3175" b="6985"/>
            <wp:docPr id="20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2NThmYjAwZWI4NTFiZjdlZDliNmYzYTczMzM3MTUifQ=="/>
  </w:docVars>
  <w:rsids>
    <w:rsidRoot w:val="00172A27"/>
    <w:rsid w:val="002912FD"/>
    <w:rsid w:val="00922A44"/>
    <w:rsid w:val="0249777F"/>
    <w:rsid w:val="0580548C"/>
    <w:rsid w:val="071D38AE"/>
    <w:rsid w:val="07EB27E0"/>
    <w:rsid w:val="0A93759F"/>
    <w:rsid w:val="0AC736EC"/>
    <w:rsid w:val="0AE71698"/>
    <w:rsid w:val="0B621946"/>
    <w:rsid w:val="0B9510F4"/>
    <w:rsid w:val="135875D7"/>
    <w:rsid w:val="13B862C8"/>
    <w:rsid w:val="144C5768"/>
    <w:rsid w:val="145B6AD7"/>
    <w:rsid w:val="15B66837"/>
    <w:rsid w:val="161E0EB4"/>
    <w:rsid w:val="16C84A74"/>
    <w:rsid w:val="1AD734D7"/>
    <w:rsid w:val="1AF776D6"/>
    <w:rsid w:val="1BFB5DA1"/>
    <w:rsid w:val="1D85546D"/>
    <w:rsid w:val="1EAA2A95"/>
    <w:rsid w:val="218A5A4E"/>
    <w:rsid w:val="219A5638"/>
    <w:rsid w:val="27B15C84"/>
    <w:rsid w:val="28306AFE"/>
    <w:rsid w:val="2A726D79"/>
    <w:rsid w:val="2BA07916"/>
    <w:rsid w:val="2EC869F9"/>
    <w:rsid w:val="31D200FD"/>
    <w:rsid w:val="342235F0"/>
    <w:rsid w:val="350E2020"/>
    <w:rsid w:val="37060F75"/>
    <w:rsid w:val="37695060"/>
    <w:rsid w:val="38001914"/>
    <w:rsid w:val="39672F4B"/>
    <w:rsid w:val="3CBA1840"/>
    <w:rsid w:val="3E1F46CA"/>
    <w:rsid w:val="3F52287D"/>
    <w:rsid w:val="40771C4F"/>
    <w:rsid w:val="4145098A"/>
    <w:rsid w:val="42462DE4"/>
    <w:rsid w:val="42DE0FF8"/>
    <w:rsid w:val="435B36C9"/>
    <w:rsid w:val="46F808F6"/>
    <w:rsid w:val="48F11ADE"/>
    <w:rsid w:val="4A950AAA"/>
    <w:rsid w:val="4BD61624"/>
    <w:rsid w:val="4E75364C"/>
    <w:rsid w:val="52FA43CD"/>
    <w:rsid w:val="6011201E"/>
    <w:rsid w:val="63212688"/>
    <w:rsid w:val="6A9C2A7B"/>
    <w:rsid w:val="6B20545A"/>
    <w:rsid w:val="6E483A87"/>
    <w:rsid w:val="71803BB1"/>
    <w:rsid w:val="74435AB9"/>
    <w:rsid w:val="77642BB9"/>
    <w:rsid w:val="795A283E"/>
    <w:rsid w:val="79D069A4"/>
    <w:rsid w:val="7A511879"/>
    <w:rsid w:val="7A5B7D4B"/>
    <w:rsid w:val="7CC959DC"/>
    <w:rsid w:val="7E9E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2"/>
      <w:lang w:val="en-US" w:eastAsia="zh-CN" w:bidi="ar"/>
    </w:rPr>
  </w:style>
  <w:style w:type="table" w:styleId="6">
    <w:name w:val="Table Grid"/>
    <w:basedOn w:val="5"/>
    <w:qFormat/>
    <w:uiPriority w:val="39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151</Words>
  <Characters>937</Characters>
  <Lines>0</Lines>
  <Paragraphs>0</Paragraphs>
  <TotalTime>0</TotalTime>
  <ScaleCrop>false</ScaleCrop>
  <LinksUpToDate>false</LinksUpToDate>
  <CharactersWithSpaces>107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5:09:00Z</dcterms:created>
  <dc:creator>Dell</dc:creator>
  <cp:lastModifiedBy>Dell</cp:lastModifiedBy>
  <dcterms:modified xsi:type="dcterms:W3CDTF">2023-07-24T08:0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445172E20F8453A86A35BA686D0E7AE_13</vt:lpwstr>
  </property>
</Properties>
</file>